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E3577" w14:textId="0E19105C" w:rsidR="006E7EEB" w:rsidRPr="00CE7A9A" w:rsidRDefault="00CD0B88" w:rsidP="006E7EEB">
      <w:pPr>
        <w:rPr>
          <w:rFonts w:ascii="Times New Roman" w:hAnsi="Times New Roman" w:cs="Times New Roman"/>
          <w:sz w:val="24"/>
          <w:szCs w:val="24"/>
        </w:rPr>
      </w:pPr>
      <w:r w:rsidRPr="00CD0B88">
        <w:rPr>
          <w:rFonts w:ascii="Times New Roman" w:hAnsi="Times New Roman" w:cs="Times New Roman"/>
          <w:sz w:val="24"/>
          <w:szCs w:val="24"/>
        </w:rPr>
        <w:t>Supplementary Figure S</w:t>
      </w:r>
      <w:r>
        <w:rPr>
          <w:rFonts w:ascii="Times New Roman" w:hAnsi="Times New Roman" w:cs="Times New Roman"/>
          <w:sz w:val="24"/>
          <w:szCs w:val="24"/>
        </w:rPr>
        <w:t>2</w:t>
      </w:r>
      <w:r w:rsidR="00237A59" w:rsidRPr="00430CCB">
        <w:rPr>
          <w:rFonts w:ascii="Times New Roman" w:hAnsi="Times New Roman" w:cs="Times New Roman"/>
          <w:sz w:val="24"/>
          <w:szCs w:val="24"/>
        </w:rPr>
        <w:t xml:space="preserve">. Scatter plots of the </w:t>
      </w:r>
      <w:r w:rsidR="005D146A">
        <w:rPr>
          <w:rFonts w:ascii="Times New Roman" w:hAnsi="Times New Roman" w:cs="Times New Roman"/>
          <w:sz w:val="24"/>
          <w:szCs w:val="24"/>
        </w:rPr>
        <w:t>2</w:t>
      </w:r>
      <w:r w:rsidR="00237A59" w:rsidRPr="00430CCB">
        <w:rPr>
          <w:rFonts w:ascii="Times New Roman" w:hAnsi="Times New Roman" w:cs="Times New Roman"/>
          <w:sz w:val="24"/>
          <w:szCs w:val="24"/>
        </w:rPr>
        <w:t xml:space="preserve"> MR tests in </w:t>
      </w:r>
      <w:r w:rsidR="00430CCB" w:rsidRPr="00430CCB">
        <w:rPr>
          <w:rFonts w:ascii="Times New Roman" w:hAnsi="Times New Roman" w:cs="Times New Roman"/>
          <w:sz w:val="24"/>
          <w:szCs w:val="24"/>
        </w:rPr>
        <w:t>27</w:t>
      </w:r>
      <w:r w:rsidR="00237A59" w:rsidRPr="00430CCB">
        <w:rPr>
          <w:rFonts w:ascii="Times New Roman" w:hAnsi="Times New Roman" w:cs="Times New Roman"/>
          <w:sz w:val="24"/>
          <w:szCs w:val="24"/>
        </w:rPr>
        <w:t xml:space="preserve"> causal associations with the </w:t>
      </w:r>
      <w:r w:rsidR="00CB02EA">
        <w:rPr>
          <w:rFonts w:ascii="Times New Roman" w:hAnsi="Times New Roman" w:cs="Times New Roman"/>
          <w:sz w:val="24"/>
          <w:szCs w:val="24"/>
        </w:rPr>
        <w:t>b</w:t>
      </w:r>
      <w:r w:rsidR="00237A59" w:rsidRPr="00430CCB">
        <w:rPr>
          <w:rFonts w:ascii="Times New Roman" w:hAnsi="Times New Roman" w:cs="Times New Roman"/>
          <w:sz w:val="24"/>
          <w:szCs w:val="24"/>
        </w:rPr>
        <w:t xml:space="preserve">reast cancer </w:t>
      </w:r>
      <w:r w:rsidR="00357243">
        <w:rPr>
          <w:rFonts w:ascii="Times New Roman" w:hAnsi="Times New Roman" w:cs="Times New Roman"/>
          <w:sz w:val="24"/>
          <w:szCs w:val="24"/>
        </w:rPr>
        <w:t>and</w:t>
      </w:r>
      <w:r w:rsidR="00237A59" w:rsidRPr="00430CCB">
        <w:rPr>
          <w:rFonts w:ascii="Times New Roman" w:hAnsi="Times New Roman" w:cs="Times New Roman"/>
          <w:sz w:val="24"/>
          <w:szCs w:val="24"/>
        </w:rPr>
        <w:t xml:space="preserve"> </w:t>
      </w:r>
      <w:r w:rsidR="00CB02EA">
        <w:rPr>
          <w:rFonts w:ascii="Times New Roman" w:hAnsi="Times New Roman" w:cs="Times New Roman"/>
          <w:sz w:val="24"/>
          <w:szCs w:val="24"/>
        </w:rPr>
        <w:t>s</w:t>
      </w:r>
      <w:r w:rsidR="00237A59" w:rsidRPr="00430CCB">
        <w:rPr>
          <w:rFonts w:ascii="Times New Roman" w:hAnsi="Times New Roman" w:cs="Times New Roman"/>
          <w:sz w:val="24"/>
          <w:szCs w:val="24"/>
        </w:rPr>
        <w:t>troke</w:t>
      </w:r>
      <w:bookmarkStart w:id="0" w:name="_Hlk122812758"/>
      <w:r w:rsidR="006E7EEB" w:rsidRPr="00CE7A9A">
        <w:rPr>
          <w:rFonts w:ascii="Times New Roman" w:hAnsi="Times New Roman" w:cs="Times New Roman"/>
          <w:sz w:val="24"/>
          <w:szCs w:val="24"/>
        </w:rPr>
        <w:t>.</w:t>
      </w:r>
    </w:p>
    <w:p w14:paraId="73D5D7B7" w14:textId="77777777" w:rsidR="006E7EEB" w:rsidRDefault="006E7EEB" w:rsidP="006E7EE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E7A9A">
        <w:rPr>
          <w:rFonts w:ascii="Times New Roman" w:hAnsi="Times New Roman" w:cs="Times New Roman"/>
          <w:sz w:val="24"/>
          <w:szCs w:val="24"/>
        </w:rPr>
        <w:t xml:space="preserve">Breast cancer to </w:t>
      </w:r>
      <w:bookmarkStart w:id="1" w:name="_Hlk122814642"/>
      <w:r w:rsidRPr="00CE7A9A">
        <w:rPr>
          <w:rFonts w:ascii="Times New Roman" w:hAnsi="Times New Roman" w:cs="Times New Roman"/>
          <w:sz w:val="24"/>
          <w:szCs w:val="24"/>
        </w:rPr>
        <w:t>Stroke</w:t>
      </w:r>
      <w:bookmarkEnd w:id="1"/>
    </w:p>
    <w:p w14:paraId="5986A1F6" w14:textId="3FB8A994" w:rsidR="006E7EEB" w:rsidRDefault="00B63443" w:rsidP="006E7EE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1210F01" wp14:editId="29230662">
            <wp:extent cx="3633746" cy="3633746"/>
            <wp:effectExtent l="0" t="0" r="508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6521" cy="3636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004CB6" w14:textId="77777777" w:rsidR="006E7EEB" w:rsidRDefault="006E7EEB" w:rsidP="006E7EE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E7A9A">
        <w:rPr>
          <w:rFonts w:ascii="Times New Roman" w:hAnsi="Times New Roman" w:cs="Times New Roman"/>
          <w:sz w:val="24"/>
          <w:szCs w:val="24"/>
        </w:rPr>
        <w:t>ER-positive breast cancer on Stroke</w:t>
      </w:r>
    </w:p>
    <w:p w14:paraId="2F8B9CA3" w14:textId="77777777" w:rsidR="006E7EEB" w:rsidRDefault="006E7EEB" w:rsidP="006E7EEB">
      <w:pPr>
        <w:rPr>
          <w:rFonts w:ascii="Times New Roman" w:hAnsi="Times New Roman" w:cs="Times New Roman"/>
          <w:sz w:val="24"/>
          <w:szCs w:val="24"/>
        </w:rPr>
      </w:pPr>
    </w:p>
    <w:p w14:paraId="1A04EDBD" w14:textId="4C350C30" w:rsidR="006E7EEB" w:rsidRDefault="00B63443" w:rsidP="006E7EE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5DAC802" wp14:editId="34D9B670">
            <wp:extent cx="3633746" cy="3633746"/>
            <wp:effectExtent l="0" t="0" r="508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7932" cy="3637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211AF1" w14:textId="77777777" w:rsidR="006E7EEB" w:rsidRDefault="006E7EEB" w:rsidP="006E7EEB">
      <w:pPr>
        <w:rPr>
          <w:rFonts w:ascii="Times New Roman" w:hAnsi="Times New Roman" w:cs="Times New Roman"/>
          <w:sz w:val="24"/>
          <w:szCs w:val="24"/>
        </w:rPr>
      </w:pPr>
    </w:p>
    <w:p w14:paraId="634567F0" w14:textId="77777777" w:rsidR="006E7EEB" w:rsidRDefault="006E7EEB" w:rsidP="006E7EE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2" w:name="_Hlk122815619"/>
      <w:r w:rsidRPr="00CE7A9A">
        <w:rPr>
          <w:rFonts w:ascii="Times New Roman" w:hAnsi="Times New Roman" w:cs="Times New Roman"/>
          <w:sz w:val="24"/>
          <w:szCs w:val="24"/>
        </w:rPr>
        <w:lastRenderedPageBreak/>
        <w:t xml:space="preserve">ER-negative breast cancer </w:t>
      </w:r>
      <w:bookmarkEnd w:id="2"/>
      <w:r w:rsidRPr="00CE7A9A">
        <w:rPr>
          <w:rFonts w:ascii="Times New Roman" w:hAnsi="Times New Roman" w:cs="Times New Roman"/>
          <w:sz w:val="24"/>
          <w:szCs w:val="24"/>
        </w:rPr>
        <w:t xml:space="preserve">on </w:t>
      </w:r>
      <w:bookmarkStart w:id="3" w:name="_Hlk122815600"/>
      <w:r w:rsidRPr="00CE7A9A">
        <w:rPr>
          <w:rFonts w:ascii="Times New Roman" w:hAnsi="Times New Roman" w:cs="Times New Roman"/>
          <w:sz w:val="24"/>
          <w:szCs w:val="24"/>
        </w:rPr>
        <w:t>Stroke</w:t>
      </w:r>
      <w:bookmarkEnd w:id="3"/>
    </w:p>
    <w:p w14:paraId="78B14145" w14:textId="0C202598" w:rsidR="006E7EEB" w:rsidRDefault="00B63443" w:rsidP="006E7EE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4865AB3" wp14:editId="4A24E52B">
            <wp:extent cx="3713259" cy="3713259"/>
            <wp:effectExtent l="0" t="0" r="1905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7436" cy="3717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21E12A" w14:textId="77777777" w:rsidR="006E7EEB" w:rsidRDefault="006E7EEB" w:rsidP="006E7EEB">
      <w:pPr>
        <w:rPr>
          <w:rFonts w:ascii="Times New Roman" w:hAnsi="Times New Roman" w:cs="Times New Roman"/>
          <w:sz w:val="24"/>
          <w:szCs w:val="24"/>
        </w:rPr>
      </w:pPr>
    </w:p>
    <w:p w14:paraId="25446C47" w14:textId="77777777" w:rsidR="006E7EEB" w:rsidRDefault="006E7EEB" w:rsidP="006E7EE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4" w:name="_Hlk122815654"/>
      <w:r w:rsidRPr="00CE7A9A">
        <w:rPr>
          <w:rFonts w:ascii="Times New Roman" w:hAnsi="Times New Roman" w:cs="Times New Roman"/>
          <w:sz w:val="24"/>
          <w:szCs w:val="24"/>
        </w:rPr>
        <w:t>Breast cancer</w:t>
      </w:r>
      <w:bookmarkEnd w:id="4"/>
      <w:r w:rsidRPr="00CE7A9A">
        <w:rPr>
          <w:rFonts w:ascii="Times New Roman" w:hAnsi="Times New Roman" w:cs="Times New Roman"/>
          <w:sz w:val="24"/>
          <w:szCs w:val="24"/>
        </w:rPr>
        <w:t xml:space="preserve"> on </w:t>
      </w:r>
      <w:bookmarkStart w:id="5" w:name="_Hlk122815639"/>
      <w:r w:rsidRPr="00CE7A9A">
        <w:rPr>
          <w:rFonts w:ascii="Times New Roman" w:hAnsi="Times New Roman" w:cs="Times New Roman"/>
          <w:sz w:val="24"/>
          <w:szCs w:val="24"/>
        </w:rPr>
        <w:t>Ischemic stroke</w:t>
      </w:r>
      <w:bookmarkEnd w:id="5"/>
    </w:p>
    <w:p w14:paraId="4CFAB549" w14:textId="29D710E3" w:rsidR="006E7EEB" w:rsidRDefault="002904C7" w:rsidP="006E7EE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BEEACCC" wp14:editId="017C1DF3">
            <wp:extent cx="3713259" cy="3713259"/>
            <wp:effectExtent l="0" t="0" r="1905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7942" cy="3717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099506" w14:textId="77777777" w:rsidR="006E7EEB" w:rsidRDefault="006E7EEB" w:rsidP="006E7EEB">
      <w:pPr>
        <w:rPr>
          <w:rFonts w:ascii="Times New Roman" w:hAnsi="Times New Roman" w:cs="Times New Roman"/>
          <w:sz w:val="24"/>
          <w:szCs w:val="24"/>
        </w:rPr>
      </w:pPr>
    </w:p>
    <w:p w14:paraId="0FA6E96A" w14:textId="77777777" w:rsidR="006E7EEB" w:rsidRDefault="006E7EEB" w:rsidP="006E7EEB">
      <w:pPr>
        <w:rPr>
          <w:rFonts w:ascii="Times New Roman" w:hAnsi="Times New Roman" w:cs="Times New Roman"/>
          <w:sz w:val="24"/>
          <w:szCs w:val="24"/>
        </w:rPr>
      </w:pPr>
    </w:p>
    <w:p w14:paraId="11554002" w14:textId="77777777" w:rsidR="006E7EEB" w:rsidRDefault="006E7EEB" w:rsidP="006E7EEB">
      <w:pPr>
        <w:rPr>
          <w:rFonts w:ascii="Times New Roman" w:hAnsi="Times New Roman" w:cs="Times New Roman"/>
          <w:sz w:val="24"/>
          <w:szCs w:val="24"/>
        </w:rPr>
      </w:pPr>
    </w:p>
    <w:p w14:paraId="39B25608" w14:textId="77777777" w:rsidR="006E7EEB" w:rsidRDefault="006E7EEB" w:rsidP="006E7EE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E7A9A">
        <w:rPr>
          <w:rFonts w:ascii="Times New Roman" w:hAnsi="Times New Roman" w:cs="Times New Roman"/>
          <w:sz w:val="24"/>
          <w:szCs w:val="24"/>
        </w:rPr>
        <w:lastRenderedPageBreak/>
        <w:t>ER-positive breast cancer on Ischemic stroke</w:t>
      </w:r>
    </w:p>
    <w:p w14:paraId="23089029" w14:textId="2360986E" w:rsidR="006E7EEB" w:rsidRDefault="002904C7" w:rsidP="006E7EE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62CC563" wp14:editId="4116D11A">
            <wp:extent cx="3737113" cy="373711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9733" cy="3739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1B44F" w14:textId="77777777" w:rsidR="006E7EEB" w:rsidRDefault="006E7EEB" w:rsidP="006E7EE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E7A9A">
        <w:rPr>
          <w:rFonts w:ascii="Times New Roman" w:hAnsi="Times New Roman" w:cs="Times New Roman"/>
          <w:sz w:val="24"/>
          <w:szCs w:val="24"/>
        </w:rPr>
        <w:t>ER-negative breast cancer on Ischemic stroke</w:t>
      </w:r>
    </w:p>
    <w:p w14:paraId="18EF31EA" w14:textId="0C40ADA1" w:rsidR="006E7EEB" w:rsidRDefault="002904C7" w:rsidP="006E7EE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C8D419E" wp14:editId="5E6B3A89">
            <wp:extent cx="3784821" cy="3784821"/>
            <wp:effectExtent l="0" t="0" r="635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9458" cy="3789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A911C" w14:textId="77777777" w:rsidR="006E7EEB" w:rsidRDefault="006E7EEB" w:rsidP="006E7EEB">
      <w:pPr>
        <w:rPr>
          <w:rFonts w:ascii="Times New Roman" w:hAnsi="Times New Roman" w:cs="Times New Roman"/>
          <w:sz w:val="24"/>
          <w:szCs w:val="24"/>
        </w:rPr>
      </w:pPr>
    </w:p>
    <w:p w14:paraId="4C7DB45D" w14:textId="77777777" w:rsidR="006E7EEB" w:rsidRDefault="006E7EEB" w:rsidP="006E7EEB">
      <w:pPr>
        <w:rPr>
          <w:rFonts w:ascii="Times New Roman" w:hAnsi="Times New Roman" w:cs="Times New Roman"/>
          <w:sz w:val="24"/>
          <w:szCs w:val="24"/>
        </w:rPr>
      </w:pPr>
    </w:p>
    <w:p w14:paraId="0D7D41C9" w14:textId="77777777" w:rsidR="006E7EEB" w:rsidRDefault="006E7EEB" w:rsidP="006E7EEB">
      <w:pPr>
        <w:rPr>
          <w:rFonts w:ascii="Times New Roman" w:hAnsi="Times New Roman" w:cs="Times New Roman"/>
          <w:sz w:val="24"/>
          <w:szCs w:val="24"/>
        </w:rPr>
      </w:pPr>
    </w:p>
    <w:p w14:paraId="692B8FAF" w14:textId="77777777" w:rsidR="006E7EEB" w:rsidRDefault="006E7EEB" w:rsidP="006E7EE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E7A9A">
        <w:rPr>
          <w:rFonts w:ascii="Times New Roman" w:hAnsi="Times New Roman" w:cs="Times New Roman"/>
          <w:sz w:val="24"/>
          <w:szCs w:val="24"/>
        </w:rPr>
        <w:lastRenderedPageBreak/>
        <w:t>Breast cancer on Ischemic stroke (cardioembolic)</w:t>
      </w:r>
    </w:p>
    <w:p w14:paraId="47341819" w14:textId="4F8E3AFE" w:rsidR="006E7EEB" w:rsidRPr="00546E22" w:rsidRDefault="00546E22" w:rsidP="006E7EE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1442EB5" wp14:editId="614458C0">
            <wp:extent cx="3912042" cy="3912042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5557" cy="3915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D067FB" w14:textId="1615D6BB" w:rsidR="006E7EEB" w:rsidRPr="00546E22" w:rsidRDefault="006E7EEB" w:rsidP="006E7EE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E7A9A">
        <w:rPr>
          <w:rFonts w:ascii="Times New Roman" w:hAnsi="Times New Roman" w:cs="Times New Roman"/>
          <w:sz w:val="24"/>
          <w:szCs w:val="24"/>
        </w:rPr>
        <w:t>ER-positive breast cancer on Ischemic stroke (cardioembolic)</w:t>
      </w:r>
    </w:p>
    <w:p w14:paraId="2231C9F9" w14:textId="2CA37C0B" w:rsidR="006E7EEB" w:rsidRDefault="00546E22" w:rsidP="006E7EE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6DA846C" wp14:editId="3350AB5F">
            <wp:extent cx="4063116" cy="4063116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7550" cy="407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1E1B5D" w14:textId="77777777" w:rsidR="006E7EEB" w:rsidRDefault="006E7EEB" w:rsidP="006E7EEB">
      <w:pPr>
        <w:rPr>
          <w:rFonts w:ascii="Times New Roman" w:hAnsi="Times New Roman" w:cs="Times New Roman"/>
          <w:sz w:val="24"/>
          <w:szCs w:val="24"/>
        </w:rPr>
      </w:pPr>
    </w:p>
    <w:p w14:paraId="0DE6D67C" w14:textId="77777777" w:rsidR="006E7EEB" w:rsidRDefault="006E7EEB" w:rsidP="006E7EE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E7A9A">
        <w:rPr>
          <w:rFonts w:ascii="Times New Roman" w:hAnsi="Times New Roman" w:cs="Times New Roman"/>
          <w:sz w:val="24"/>
          <w:szCs w:val="24"/>
        </w:rPr>
        <w:lastRenderedPageBreak/>
        <w:t>ER-negative breast cancer on Ischemic stroke (cardioembolic)</w:t>
      </w:r>
    </w:p>
    <w:p w14:paraId="6BBF064C" w14:textId="66C496F0" w:rsidR="006E7EEB" w:rsidRDefault="00A03F20" w:rsidP="006E7EE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D562369" wp14:editId="7742BB7B">
            <wp:extent cx="4055165" cy="4055165"/>
            <wp:effectExtent l="0" t="0" r="2540" b="254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0242" cy="4060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4F0C2C" w14:textId="77777777" w:rsidR="006E7EEB" w:rsidRDefault="006E7EEB" w:rsidP="006E7EE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E7A9A">
        <w:rPr>
          <w:rFonts w:ascii="Times New Roman" w:hAnsi="Times New Roman" w:cs="Times New Roman"/>
          <w:sz w:val="24"/>
          <w:szCs w:val="24"/>
        </w:rPr>
        <w:t>Breast cancer on Ischemic stroke (small-vessel)</w:t>
      </w:r>
    </w:p>
    <w:p w14:paraId="7A92C55A" w14:textId="1554204B" w:rsidR="006E7EEB" w:rsidRDefault="00FB3287" w:rsidP="006E7EE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3FC5AE9" wp14:editId="16FF9DD7">
            <wp:extent cx="4086971" cy="4086971"/>
            <wp:effectExtent l="0" t="0" r="8890" b="889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1537" cy="4091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3E0553" w14:textId="77777777" w:rsidR="006E7EEB" w:rsidRDefault="006E7EEB" w:rsidP="006E7EE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E7A9A">
        <w:rPr>
          <w:rFonts w:ascii="Times New Roman" w:hAnsi="Times New Roman" w:cs="Times New Roman"/>
          <w:sz w:val="24"/>
          <w:szCs w:val="24"/>
        </w:rPr>
        <w:lastRenderedPageBreak/>
        <w:t>ER-positive breast cancer on Ischemic stroke (small-vessel)</w:t>
      </w:r>
    </w:p>
    <w:p w14:paraId="665EDFA5" w14:textId="2A9AD606" w:rsidR="006E7EEB" w:rsidRDefault="00725FF7" w:rsidP="006E7EE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F5CDFA1" wp14:editId="249A2B49">
            <wp:extent cx="4086970" cy="4086970"/>
            <wp:effectExtent l="0" t="0" r="8890" b="889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0010" cy="4090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B40284" w14:textId="77777777" w:rsidR="006E7EEB" w:rsidRDefault="006E7EEB" w:rsidP="006E7EE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E7A9A">
        <w:rPr>
          <w:rFonts w:ascii="Times New Roman" w:hAnsi="Times New Roman" w:cs="Times New Roman"/>
          <w:sz w:val="24"/>
          <w:szCs w:val="24"/>
        </w:rPr>
        <w:t>ER-negative breast cancer on Ischemic stroke (small-vessel)</w:t>
      </w:r>
    </w:p>
    <w:p w14:paraId="6BD169BA" w14:textId="1A69580F" w:rsidR="006E7EEB" w:rsidRDefault="003433FB" w:rsidP="006E7EE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D70A56C" wp14:editId="1FE05720">
            <wp:extent cx="4039262" cy="4039262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5018" cy="4045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9970C5" w14:textId="77777777" w:rsidR="006E7EEB" w:rsidRDefault="006E7EEB" w:rsidP="006E7EE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E7A9A">
        <w:rPr>
          <w:rFonts w:ascii="Times New Roman" w:hAnsi="Times New Roman" w:cs="Times New Roman"/>
          <w:sz w:val="24"/>
          <w:szCs w:val="24"/>
        </w:rPr>
        <w:lastRenderedPageBreak/>
        <w:t>Breast cancer on Ischemic stroke (large artery atherosclerosis)</w:t>
      </w:r>
    </w:p>
    <w:p w14:paraId="2A481481" w14:textId="33F35B5C" w:rsidR="006E7EEB" w:rsidRDefault="0089097F" w:rsidP="006E7EE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A1319AE" wp14:editId="54DBC256">
            <wp:extent cx="4007457" cy="4007457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1387" cy="4011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14A8E" w14:textId="77777777" w:rsidR="006E7EEB" w:rsidRDefault="006E7EEB" w:rsidP="006E7EE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E7A9A">
        <w:rPr>
          <w:rFonts w:ascii="Times New Roman" w:hAnsi="Times New Roman" w:cs="Times New Roman"/>
          <w:sz w:val="24"/>
          <w:szCs w:val="24"/>
        </w:rPr>
        <w:t>ER-positive breast cancer on Ischemic stroke (large artery atherosclerosis)</w:t>
      </w:r>
    </w:p>
    <w:p w14:paraId="0E95EE26" w14:textId="2A13241E" w:rsidR="006E7EEB" w:rsidRDefault="00B04BB5" w:rsidP="006E7EE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FB4F712" wp14:editId="55FDAF63">
            <wp:extent cx="3983603" cy="3983603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9289" cy="3989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AC9392" w14:textId="77777777" w:rsidR="006E7EEB" w:rsidRDefault="006E7EEB" w:rsidP="006E7EE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6" w:name="_Hlk122815891"/>
      <w:r w:rsidRPr="00CE7A9A">
        <w:rPr>
          <w:rFonts w:ascii="Times New Roman" w:hAnsi="Times New Roman" w:cs="Times New Roman"/>
          <w:sz w:val="24"/>
          <w:szCs w:val="24"/>
        </w:rPr>
        <w:lastRenderedPageBreak/>
        <w:t>ER-negative breast cancer</w:t>
      </w:r>
      <w:bookmarkEnd w:id="6"/>
      <w:r w:rsidRPr="00CE7A9A">
        <w:rPr>
          <w:rFonts w:ascii="Times New Roman" w:hAnsi="Times New Roman" w:cs="Times New Roman"/>
          <w:sz w:val="24"/>
          <w:szCs w:val="24"/>
        </w:rPr>
        <w:t xml:space="preserve"> on Ischemic stroke (large artery atherosclerosis)</w:t>
      </w:r>
    </w:p>
    <w:p w14:paraId="21A61B70" w14:textId="15C56003" w:rsidR="006E7EEB" w:rsidRDefault="00DE1CF7" w:rsidP="006E7EE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4A30AB5" wp14:editId="5CD7BFC7">
            <wp:extent cx="4094922" cy="4094922"/>
            <wp:effectExtent l="0" t="0" r="1270" b="127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3206" cy="4103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15E8C999" w14:textId="77777777" w:rsidR="006E7EEB" w:rsidRDefault="006E7EEB" w:rsidP="006E7EE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E7A9A">
        <w:rPr>
          <w:rFonts w:ascii="Times New Roman" w:hAnsi="Times New Roman" w:cs="Times New Roman"/>
          <w:sz w:val="24"/>
          <w:szCs w:val="24"/>
        </w:rPr>
        <w:t>Stroke on Breast cancer</w:t>
      </w:r>
    </w:p>
    <w:p w14:paraId="1E8AA6F6" w14:textId="6A9D287C" w:rsidR="006E7EEB" w:rsidRDefault="00841E76" w:rsidP="006E7EE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319A205" wp14:editId="21F821C7">
            <wp:extent cx="4190337" cy="4190337"/>
            <wp:effectExtent l="0" t="0" r="1270" b="127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4667" cy="4204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44CA0E" w14:textId="77777777" w:rsidR="006E7EEB" w:rsidRDefault="006E7EEB" w:rsidP="006E7EE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E7A9A">
        <w:rPr>
          <w:rFonts w:ascii="Times New Roman" w:hAnsi="Times New Roman" w:cs="Times New Roman"/>
          <w:sz w:val="24"/>
          <w:szCs w:val="24"/>
        </w:rPr>
        <w:lastRenderedPageBreak/>
        <w:t xml:space="preserve">Stroke on ER-positive breast cancer </w:t>
      </w:r>
    </w:p>
    <w:p w14:paraId="2A084292" w14:textId="4D13CA11" w:rsidR="006E7EEB" w:rsidRDefault="00841E76" w:rsidP="006E7EE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DC9AFFF" wp14:editId="78EC1A4F">
            <wp:extent cx="4099034" cy="4099034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0426" cy="4100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E22AAB" w14:textId="77777777" w:rsidR="006E7EEB" w:rsidRDefault="006E7EEB" w:rsidP="006E7EE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E7A9A">
        <w:rPr>
          <w:rFonts w:ascii="Times New Roman" w:hAnsi="Times New Roman" w:cs="Times New Roman"/>
          <w:sz w:val="24"/>
          <w:szCs w:val="24"/>
        </w:rPr>
        <w:t>Stroke on ER-negative breast cancer</w:t>
      </w:r>
    </w:p>
    <w:p w14:paraId="528BCFE4" w14:textId="41817751" w:rsidR="006E7EEB" w:rsidRPr="0081649C" w:rsidRDefault="0081649C" w:rsidP="006E7EE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3598C4B" wp14:editId="269CCD86">
            <wp:extent cx="4047214" cy="4047214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8097" cy="4058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1DD9BC" w14:textId="77777777" w:rsidR="006E7EEB" w:rsidRDefault="006E7EEB" w:rsidP="006E7EE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E7A9A">
        <w:rPr>
          <w:rFonts w:ascii="Times New Roman" w:hAnsi="Times New Roman" w:cs="Times New Roman"/>
          <w:sz w:val="24"/>
          <w:szCs w:val="24"/>
        </w:rPr>
        <w:lastRenderedPageBreak/>
        <w:t>Ischemic stroke on Breast cancer</w:t>
      </w:r>
    </w:p>
    <w:p w14:paraId="6036E374" w14:textId="291B3229" w:rsidR="006E7EEB" w:rsidRDefault="00C97048" w:rsidP="006E7EE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5F1BDBD" wp14:editId="288E4855">
            <wp:extent cx="4055165" cy="4055165"/>
            <wp:effectExtent l="0" t="0" r="2540" b="254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1042" cy="4061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16C46D" w14:textId="77777777" w:rsidR="006E7EEB" w:rsidRDefault="006E7EEB" w:rsidP="006E7EE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E7A9A">
        <w:rPr>
          <w:rFonts w:ascii="Times New Roman" w:hAnsi="Times New Roman" w:cs="Times New Roman"/>
          <w:sz w:val="24"/>
          <w:szCs w:val="24"/>
        </w:rPr>
        <w:t>Ischemic stroke on ER-positive breast cancer</w:t>
      </w:r>
    </w:p>
    <w:p w14:paraId="2D7A659C" w14:textId="2255D27A" w:rsidR="006E7EEB" w:rsidRDefault="00B54F54" w:rsidP="006E7EE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07E5CF9" wp14:editId="29240CB3">
            <wp:extent cx="3975652" cy="3975652"/>
            <wp:effectExtent l="0" t="0" r="6350" b="635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9661" cy="3979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17109" w14:textId="77777777" w:rsidR="006E7EEB" w:rsidRDefault="006E7EEB" w:rsidP="006E7EE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E7A9A">
        <w:rPr>
          <w:rFonts w:ascii="Times New Roman" w:hAnsi="Times New Roman" w:cs="Times New Roman"/>
          <w:sz w:val="24"/>
          <w:szCs w:val="24"/>
        </w:rPr>
        <w:lastRenderedPageBreak/>
        <w:t>Ischemic stroke on ER-negative breast cancer</w:t>
      </w:r>
    </w:p>
    <w:p w14:paraId="111A479B" w14:textId="0CD6BAEC" w:rsidR="006E7EEB" w:rsidRDefault="007B49FF" w:rsidP="006E7EE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1399BD9" wp14:editId="1C439031">
            <wp:extent cx="3959749" cy="3959749"/>
            <wp:effectExtent l="0" t="0" r="3175" b="317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678" cy="3962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8B272" w14:textId="77777777" w:rsidR="006E7EEB" w:rsidRDefault="006E7EEB" w:rsidP="006E7EE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E7A9A">
        <w:rPr>
          <w:rFonts w:ascii="Times New Roman" w:hAnsi="Times New Roman" w:cs="Times New Roman"/>
          <w:sz w:val="24"/>
          <w:szCs w:val="24"/>
        </w:rPr>
        <w:t>Ischemic stroke (cardioembolic) on Breast cancer</w:t>
      </w:r>
    </w:p>
    <w:p w14:paraId="09C2B25C" w14:textId="381D02D1" w:rsidR="006E7EEB" w:rsidRDefault="00D059C8" w:rsidP="006E7EE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7BB6C55" wp14:editId="6167F17E">
            <wp:extent cx="3975652" cy="3975652"/>
            <wp:effectExtent l="0" t="0" r="6350" b="635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5720" cy="3985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D704CE" w14:textId="77777777" w:rsidR="006E7EEB" w:rsidRDefault="006E7EEB" w:rsidP="006E7EE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E7A9A">
        <w:rPr>
          <w:rFonts w:ascii="Times New Roman" w:hAnsi="Times New Roman" w:cs="Times New Roman"/>
          <w:sz w:val="24"/>
          <w:szCs w:val="24"/>
        </w:rPr>
        <w:lastRenderedPageBreak/>
        <w:t>Ischemic stroke (cardioembolic) on ER-positive breast cancer</w:t>
      </w:r>
    </w:p>
    <w:p w14:paraId="18E01034" w14:textId="2A95D071" w:rsidR="006E7EEB" w:rsidRPr="00FB6AEC" w:rsidRDefault="00FB6AEC" w:rsidP="006E7EE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DFE017C" wp14:editId="146A588E">
            <wp:extent cx="4083269" cy="4083269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3321" cy="4093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70C72B" w14:textId="77777777" w:rsidR="006E7EEB" w:rsidRDefault="006E7EEB" w:rsidP="006E7EE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E7A9A">
        <w:rPr>
          <w:rFonts w:ascii="Times New Roman" w:hAnsi="Times New Roman" w:cs="Times New Roman"/>
          <w:sz w:val="24"/>
          <w:szCs w:val="24"/>
        </w:rPr>
        <w:t>Ischemic stroke (cardioembolic) on ER-negative breast cancer</w:t>
      </w:r>
    </w:p>
    <w:p w14:paraId="49959D47" w14:textId="4884255D" w:rsidR="006E7EEB" w:rsidRPr="00FB6AEC" w:rsidRDefault="00FB6AEC" w:rsidP="006E7EE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A17E25C" wp14:editId="0B7502E0">
            <wp:extent cx="3999506" cy="3999506"/>
            <wp:effectExtent l="0" t="0" r="1270" b="127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477" cy="4010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5326F8" w14:textId="77777777" w:rsidR="006E7EEB" w:rsidRDefault="006E7EEB" w:rsidP="006E7EE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E7A9A">
        <w:rPr>
          <w:rFonts w:ascii="Times New Roman" w:hAnsi="Times New Roman" w:cs="Times New Roman"/>
          <w:sz w:val="24"/>
          <w:szCs w:val="24"/>
        </w:rPr>
        <w:lastRenderedPageBreak/>
        <w:t>Ischemic stroke (large artery atherosclerosis) on Breast cancer</w:t>
      </w:r>
    </w:p>
    <w:p w14:paraId="330AA50D" w14:textId="02BB51FB" w:rsidR="006E7EEB" w:rsidRDefault="001B38DA" w:rsidP="006E7EE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023BC29" wp14:editId="49F83A01">
            <wp:extent cx="3959749" cy="3959749"/>
            <wp:effectExtent l="0" t="0" r="3175" b="3175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4355" cy="3964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418633" w14:textId="77777777" w:rsidR="006E7EEB" w:rsidRDefault="006E7EEB" w:rsidP="006E7EE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E7A9A">
        <w:rPr>
          <w:rFonts w:ascii="Times New Roman" w:hAnsi="Times New Roman" w:cs="Times New Roman"/>
          <w:sz w:val="24"/>
          <w:szCs w:val="24"/>
        </w:rPr>
        <w:t xml:space="preserve">Ischemic stroke (large artery atherosclerosis) on ER-positive breast cancer </w:t>
      </w:r>
    </w:p>
    <w:p w14:paraId="26C6148B" w14:textId="7189DD6C" w:rsidR="006E7EEB" w:rsidRDefault="001B38DA" w:rsidP="006E7EE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E2ED19B" wp14:editId="0E5BC6EF">
            <wp:extent cx="3832529" cy="3832529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734" cy="3837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0ECCF3" w14:textId="77777777" w:rsidR="006E7EEB" w:rsidRDefault="006E7EEB" w:rsidP="006E7EEB">
      <w:pPr>
        <w:rPr>
          <w:rFonts w:ascii="Times New Roman" w:hAnsi="Times New Roman" w:cs="Times New Roman"/>
          <w:sz w:val="24"/>
          <w:szCs w:val="24"/>
        </w:rPr>
      </w:pPr>
    </w:p>
    <w:p w14:paraId="72C8195D" w14:textId="77777777" w:rsidR="006E7EEB" w:rsidRPr="00CE7A9A" w:rsidRDefault="006E7EEB" w:rsidP="006E7EE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E7A9A">
        <w:rPr>
          <w:rFonts w:ascii="Times New Roman" w:hAnsi="Times New Roman" w:cs="Times New Roman"/>
          <w:sz w:val="24"/>
          <w:szCs w:val="24"/>
        </w:rPr>
        <w:lastRenderedPageBreak/>
        <w:t>Ischemic stroke (large artery atherosclerosis) on ER-negative breast cancer</w:t>
      </w:r>
    </w:p>
    <w:p w14:paraId="15CE4674" w14:textId="6C80C6E8" w:rsidR="00430CCB" w:rsidRPr="006E7EEB" w:rsidRDefault="00FA18F6" w:rsidP="006E7EE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0801A4A" wp14:editId="1A0B25EB">
            <wp:extent cx="3872285" cy="3872285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4668" cy="3874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30CCB" w:rsidRPr="006E7E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D3B39" w14:textId="77777777" w:rsidR="00596E1D" w:rsidRDefault="00596E1D" w:rsidP="00237A59">
      <w:r>
        <w:separator/>
      </w:r>
    </w:p>
  </w:endnote>
  <w:endnote w:type="continuationSeparator" w:id="0">
    <w:p w14:paraId="400C302B" w14:textId="77777777" w:rsidR="00596E1D" w:rsidRDefault="00596E1D" w:rsidP="00237A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8899C" w14:textId="77777777" w:rsidR="00596E1D" w:rsidRDefault="00596E1D" w:rsidP="00237A59">
      <w:r>
        <w:separator/>
      </w:r>
    </w:p>
  </w:footnote>
  <w:footnote w:type="continuationSeparator" w:id="0">
    <w:p w14:paraId="280178AA" w14:textId="77777777" w:rsidR="00596E1D" w:rsidRDefault="00596E1D" w:rsidP="00237A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7E2E4E"/>
    <w:multiLevelType w:val="hybridMultilevel"/>
    <w:tmpl w:val="2BE2D68C"/>
    <w:lvl w:ilvl="0" w:tplc="17A6BD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141853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620"/>
    <w:rsid w:val="00054608"/>
    <w:rsid w:val="00193FDD"/>
    <w:rsid w:val="001B38DA"/>
    <w:rsid w:val="00237A59"/>
    <w:rsid w:val="002904C7"/>
    <w:rsid w:val="003433FB"/>
    <w:rsid w:val="00357243"/>
    <w:rsid w:val="00430CCB"/>
    <w:rsid w:val="004F2620"/>
    <w:rsid w:val="00546E22"/>
    <w:rsid w:val="00585E6D"/>
    <w:rsid w:val="00596E1D"/>
    <w:rsid w:val="005D146A"/>
    <w:rsid w:val="00645C84"/>
    <w:rsid w:val="006E7EEB"/>
    <w:rsid w:val="00725FF7"/>
    <w:rsid w:val="007B49FF"/>
    <w:rsid w:val="007C0F76"/>
    <w:rsid w:val="0081649C"/>
    <w:rsid w:val="00841E76"/>
    <w:rsid w:val="0089097F"/>
    <w:rsid w:val="00A03F20"/>
    <w:rsid w:val="00A23CE9"/>
    <w:rsid w:val="00B04BB5"/>
    <w:rsid w:val="00B54F54"/>
    <w:rsid w:val="00B63443"/>
    <w:rsid w:val="00BF2D56"/>
    <w:rsid w:val="00C62CDA"/>
    <w:rsid w:val="00C97048"/>
    <w:rsid w:val="00CB02EA"/>
    <w:rsid w:val="00CC4AAE"/>
    <w:rsid w:val="00CD0B88"/>
    <w:rsid w:val="00D059C8"/>
    <w:rsid w:val="00D31821"/>
    <w:rsid w:val="00DE1CF7"/>
    <w:rsid w:val="00FA18F6"/>
    <w:rsid w:val="00FB3287"/>
    <w:rsid w:val="00FB6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DE3BEF"/>
  <w15:chartTrackingRefBased/>
  <w15:docId w15:val="{90738730-AE62-4576-9139-B9038F8EA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7E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7A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7A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7A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7A59"/>
    <w:rPr>
      <w:sz w:val="18"/>
      <w:szCs w:val="18"/>
    </w:rPr>
  </w:style>
  <w:style w:type="paragraph" w:styleId="a7">
    <w:name w:val="List Paragraph"/>
    <w:basedOn w:val="a"/>
    <w:uiPriority w:val="34"/>
    <w:qFormat/>
    <w:rsid w:val="00430CC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26" Type="http://schemas.openxmlformats.org/officeDocument/2006/relationships/image" Target="media/image20.jpeg"/><Relationship Id="rId3" Type="http://schemas.openxmlformats.org/officeDocument/2006/relationships/settings" Target="settings.xml"/><Relationship Id="rId21" Type="http://schemas.openxmlformats.org/officeDocument/2006/relationships/image" Target="media/image15.jpeg"/><Relationship Id="rId34" Type="http://schemas.openxmlformats.org/officeDocument/2006/relationships/fontTable" Target="fontTable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5" Type="http://schemas.openxmlformats.org/officeDocument/2006/relationships/image" Target="media/image19.jpeg"/><Relationship Id="rId33" Type="http://schemas.openxmlformats.org/officeDocument/2006/relationships/image" Target="media/image27.jpe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29" Type="http://schemas.openxmlformats.org/officeDocument/2006/relationships/image" Target="media/image23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image" Target="media/image18.jpeg"/><Relationship Id="rId32" Type="http://schemas.openxmlformats.org/officeDocument/2006/relationships/image" Target="media/image26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image" Target="media/image17.jpeg"/><Relationship Id="rId28" Type="http://schemas.openxmlformats.org/officeDocument/2006/relationships/image" Target="media/image22.jpeg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31" Type="http://schemas.openxmlformats.org/officeDocument/2006/relationships/image" Target="media/image25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6.jpeg"/><Relationship Id="rId27" Type="http://schemas.openxmlformats.org/officeDocument/2006/relationships/image" Target="media/image21.jpeg"/><Relationship Id="rId30" Type="http://schemas.openxmlformats.org/officeDocument/2006/relationships/image" Target="media/image24.jpeg"/><Relationship Id="rId35" Type="http://schemas.openxmlformats.org/officeDocument/2006/relationships/theme" Target="theme/theme1.xml"/><Relationship Id="rId8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4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4</cp:revision>
  <dcterms:created xsi:type="dcterms:W3CDTF">2022-12-24T14:47:00Z</dcterms:created>
  <dcterms:modified xsi:type="dcterms:W3CDTF">2022-12-26T07:52:00Z</dcterms:modified>
</cp:coreProperties>
</file>